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5A6D0" w14:textId="042B3755" w:rsidR="008F1FCC" w:rsidRPr="00833E42" w:rsidRDefault="00FD623F" w:rsidP="008F1FCC">
      <w:pPr>
        <w:rPr>
          <w:rFonts w:cs="Times New Roman"/>
          <w:b/>
          <w:bCs/>
          <w:szCs w:val="24"/>
          <w:lang w:val="en-US"/>
        </w:rPr>
      </w:pPr>
      <w:r w:rsidRPr="00F335B2">
        <w:rPr>
          <w:rFonts w:cs="Times New Roman"/>
          <w:b/>
          <w:szCs w:val="24"/>
        </w:rPr>
        <w:t xml:space="preserve">Supplementary </w:t>
      </w:r>
      <w:r w:rsidR="00AA0C9E" w:rsidRPr="00F335B2">
        <w:rPr>
          <w:rFonts w:cs="Times New Roman"/>
          <w:b/>
          <w:szCs w:val="24"/>
        </w:rPr>
        <w:t xml:space="preserve">Table </w:t>
      </w:r>
      <w:r w:rsidR="005C4079">
        <w:rPr>
          <w:rFonts w:cs="Times New Roman"/>
          <w:b/>
          <w:szCs w:val="24"/>
        </w:rPr>
        <w:t>3</w:t>
      </w:r>
      <w:r w:rsidR="00F335B2">
        <w:rPr>
          <w:rFonts w:cs="Times New Roman"/>
          <w:b/>
          <w:szCs w:val="24"/>
        </w:rPr>
        <w:t>.</w:t>
      </w:r>
      <w:r w:rsidR="00AA0C9E" w:rsidRPr="00F335B2">
        <w:rPr>
          <w:rFonts w:cs="Times New Roman"/>
          <w:b/>
          <w:szCs w:val="24"/>
        </w:rPr>
        <w:t xml:space="preserve"> </w:t>
      </w:r>
      <w:r w:rsidR="008F1FCC" w:rsidRPr="00833E42">
        <w:rPr>
          <w:rFonts w:cs="Times New Roman"/>
          <w:szCs w:val="24"/>
          <w:lang w:val="en-US"/>
        </w:rPr>
        <w:t xml:space="preserve">Spearman correlation coefficient and p-values for correlations between alpha reactivity and gait measures or </w:t>
      </w:r>
      <w:r w:rsidR="008F1FCC">
        <w:rPr>
          <w:rFonts w:cs="Times New Roman"/>
          <w:szCs w:val="24"/>
          <w:lang w:val="en-US"/>
        </w:rPr>
        <w:t>clinical scales</w:t>
      </w:r>
      <w:r w:rsidR="008F1FCC" w:rsidRPr="00833E42">
        <w:rPr>
          <w:rFonts w:cs="Times New Roman"/>
          <w:szCs w:val="24"/>
          <w:lang w:val="en-US"/>
        </w:rPr>
        <w:t xml:space="preserve"> </w:t>
      </w:r>
      <w:r w:rsidR="00446CBA">
        <w:rPr>
          <w:rFonts w:cs="Times New Roman"/>
          <w:szCs w:val="24"/>
          <w:lang w:val="en-US"/>
        </w:rPr>
        <w:t>in</w:t>
      </w:r>
      <w:r w:rsidR="008F1FCC" w:rsidRPr="00833E42">
        <w:rPr>
          <w:rFonts w:cs="Times New Roman"/>
          <w:szCs w:val="24"/>
          <w:lang w:val="en-US"/>
        </w:rPr>
        <w:t xml:space="preserve"> people with PD.</w:t>
      </w:r>
      <w:r w:rsidR="008F1FCC" w:rsidRPr="00833E42">
        <w:rPr>
          <w:rFonts w:cs="Times New Roman"/>
          <w:b/>
          <w:bCs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</w:tblGrid>
      <w:tr w:rsidR="00446CBA" w:rsidRPr="0032289E" w14:paraId="13278460" w14:textId="77777777" w:rsidTr="00934525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DD477D" w14:textId="77777777" w:rsidR="00446CBA" w:rsidRPr="0032289E" w:rsidRDefault="00446CBA" w:rsidP="00934525">
            <w:pPr>
              <w:rPr>
                <w:b/>
                <w:bCs/>
                <w:sz w:val="20"/>
                <w:lang w:val="en-US"/>
              </w:rPr>
            </w:pPr>
            <w:r w:rsidRPr="0032289E">
              <w:rPr>
                <w:b/>
                <w:bCs/>
                <w:sz w:val="20"/>
                <w:lang w:val="en-US"/>
              </w:rPr>
              <w:t>Outcome measur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B4B4F20" w14:textId="77777777" w:rsidR="00446CBA" w:rsidRPr="0032289E" w:rsidRDefault="00446CBA" w:rsidP="00934525">
            <w:pPr>
              <w:rPr>
                <w:b/>
                <w:bCs/>
                <w:sz w:val="20"/>
                <w:lang w:val="en-US"/>
              </w:rPr>
            </w:pPr>
            <w:r w:rsidRPr="0032289E">
              <w:rPr>
                <w:b/>
                <w:bCs/>
                <w:sz w:val="20"/>
                <w:lang w:val="en-US"/>
              </w:rPr>
              <w:t>Parkinson (n=20)</w:t>
            </w:r>
          </w:p>
        </w:tc>
      </w:tr>
      <w:tr w:rsidR="00446CBA" w:rsidRPr="0032289E" w14:paraId="39E4B749" w14:textId="77777777" w:rsidTr="00934525">
        <w:tc>
          <w:tcPr>
            <w:tcW w:w="2410" w:type="dxa"/>
            <w:tcBorders>
              <w:top w:val="single" w:sz="4" w:space="0" w:color="auto"/>
            </w:tcBorders>
          </w:tcPr>
          <w:p w14:paraId="6E0E1331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tep velocit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C19EEA2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0.117, p = 0.622</w:t>
            </w:r>
          </w:p>
        </w:tc>
      </w:tr>
      <w:tr w:rsidR="00446CBA" w:rsidRPr="0032289E" w14:paraId="6D1B221E" w14:textId="77777777" w:rsidTr="00934525">
        <w:tc>
          <w:tcPr>
            <w:tcW w:w="2410" w:type="dxa"/>
          </w:tcPr>
          <w:p w14:paraId="16583DDE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 xml:space="preserve">Step length </w:t>
            </w:r>
          </w:p>
        </w:tc>
        <w:tc>
          <w:tcPr>
            <w:tcW w:w="2693" w:type="dxa"/>
          </w:tcPr>
          <w:p w14:paraId="047A910C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0.161, p = 0.498</w:t>
            </w:r>
          </w:p>
        </w:tc>
      </w:tr>
      <w:tr w:rsidR="00446CBA" w:rsidRPr="0032289E" w14:paraId="72BC1F88" w14:textId="77777777" w:rsidTr="00934525">
        <w:tc>
          <w:tcPr>
            <w:tcW w:w="2410" w:type="dxa"/>
          </w:tcPr>
          <w:p w14:paraId="44F8D1E8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tep time</w:t>
            </w:r>
          </w:p>
        </w:tc>
        <w:tc>
          <w:tcPr>
            <w:tcW w:w="2693" w:type="dxa"/>
          </w:tcPr>
          <w:p w14:paraId="57805EA7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0.014, p = 0.952</w:t>
            </w:r>
          </w:p>
        </w:tc>
      </w:tr>
      <w:tr w:rsidR="00446CBA" w:rsidRPr="0032289E" w14:paraId="598CEA13" w14:textId="77777777" w:rsidTr="00934525">
        <w:tc>
          <w:tcPr>
            <w:tcW w:w="2410" w:type="dxa"/>
          </w:tcPr>
          <w:p w14:paraId="36128FB4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wing time</w:t>
            </w:r>
          </w:p>
        </w:tc>
        <w:tc>
          <w:tcPr>
            <w:tcW w:w="2693" w:type="dxa"/>
          </w:tcPr>
          <w:p w14:paraId="3BA58FDD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0.271, p = 0.248</w:t>
            </w:r>
          </w:p>
        </w:tc>
      </w:tr>
      <w:tr w:rsidR="00446CBA" w:rsidRPr="0032289E" w14:paraId="7ECA4BAD" w14:textId="77777777" w:rsidTr="00934525">
        <w:tc>
          <w:tcPr>
            <w:tcW w:w="2410" w:type="dxa"/>
          </w:tcPr>
          <w:p w14:paraId="0DFCC993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tance time</w:t>
            </w:r>
          </w:p>
        </w:tc>
        <w:tc>
          <w:tcPr>
            <w:tcW w:w="2693" w:type="dxa"/>
          </w:tcPr>
          <w:p w14:paraId="32E7B9A9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-0.056, p = 0.816</w:t>
            </w:r>
          </w:p>
        </w:tc>
      </w:tr>
      <w:tr w:rsidR="00446CBA" w:rsidRPr="0032289E" w14:paraId="39BDD582" w14:textId="77777777" w:rsidTr="00934525">
        <w:tc>
          <w:tcPr>
            <w:tcW w:w="2410" w:type="dxa"/>
          </w:tcPr>
          <w:p w14:paraId="31C63066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tep velocity variability</w:t>
            </w:r>
          </w:p>
        </w:tc>
        <w:tc>
          <w:tcPr>
            <w:tcW w:w="2693" w:type="dxa"/>
          </w:tcPr>
          <w:p w14:paraId="539C999C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-0.435, p = 0.056</w:t>
            </w:r>
          </w:p>
        </w:tc>
      </w:tr>
      <w:tr w:rsidR="00446CBA" w:rsidRPr="0032289E" w14:paraId="2EEBBB2B" w14:textId="77777777" w:rsidTr="00934525">
        <w:tc>
          <w:tcPr>
            <w:tcW w:w="2410" w:type="dxa"/>
          </w:tcPr>
          <w:p w14:paraId="42B49BEA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tep length variability</w:t>
            </w:r>
          </w:p>
        </w:tc>
        <w:tc>
          <w:tcPr>
            <w:tcW w:w="2693" w:type="dxa"/>
          </w:tcPr>
          <w:p w14:paraId="75D2B161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-0.260, p = 0.268</w:t>
            </w:r>
          </w:p>
        </w:tc>
      </w:tr>
      <w:tr w:rsidR="00446CBA" w:rsidRPr="0032289E" w14:paraId="075FEDD8" w14:textId="77777777" w:rsidTr="00934525">
        <w:tc>
          <w:tcPr>
            <w:tcW w:w="2410" w:type="dxa"/>
          </w:tcPr>
          <w:p w14:paraId="24782DE0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tep time variability</w:t>
            </w:r>
          </w:p>
        </w:tc>
        <w:tc>
          <w:tcPr>
            <w:tcW w:w="2693" w:type="dxa"/>
          </w:tcPr>
          <w:p w14:paraId="493813E4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-0.357, p = 0.122</w:t>
            </w:r>
          </w:p>
        </w:tc>
      </w:tr>
      <w:tr w:rsidR="00446CBA" w:rsidRPr="0032289E" w14:paraId="508DE801" w14:textId="77777777" w:rsidTr="00934525">
        <w:tc>
          <w:tcPr>
            <w:tcW w:w="2410" w:type="dxa"/>
          </w:tcPr>
          <w:p w14:paraId="06342D0C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wing time variability</w:t>
            </w:r>
          </w:p>
        </w:tc>
        <w:tc>
          <w:tcPr>
            <w:tcW w:w="2693" w:type="dxa"/>
          </w:tcPr>
          <w:p w14:paraId="0CC083D3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-0.544, p = 0.013*</w:t>
            </w:r>
          </w:p>
        </w:tc>
      </w:tr>
      <w:tr w:rsidR="00446CBA" w:rsidRPr="0032289E" w14:paraId="66350AEB" w14:textId="77777777" w:rsidTr="00934525">
        <w:tc>
          <w:tcPr>
            <w:tcW w:w="2410" w:type="dxa"/>
          </w:tcPr>
          <w:p w14:paraId="6F0A4A99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Stance time variability</w:t>
            </w:r>
          </w:p>
        </w:tc>
        <w:tc>
          <w:tcPr>
            <w:tcW w:w="2693" w:type="dxa"/>
          </w:tcPr>
          <w:p w14:paraId="47CEDE5A" w14:textId="1628D641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-0.638, p = 0.002*</w:t>
            </w:r>
          </w:p>
        </w:tc>
      </w:tr>
      <w:tr w:rsidR="00446CBA" w:rsidRPr="0032289E" w14:paraId="09732065" w14:textId="77777777" w:rsidTr="00934525">
        <w:tc>
          <w:tcPr>
            <w:tcW w:w="2410" w:type="dxa"/>
          </w:tcPr>
          <w:p w14:paraId="1BF0CC9D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Mini Mental</w:t>
            </w:r>
          </w:p>
        </w:tc>
        <w:tc>
          <w:tcPr>
            <w:tcW w:w="2693" w:type="dxa"/>
          </w:tcPr>
          <w:p w14:paraId="44A85935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0.536, p = 0.015*</w:t>
            </w:r>
          </w:p>
        </w:tc>
      </w:tr>
      <w:tr w:rsidR="00446CBA" w:rsidRPr="0032289E" w14:paraId="12BE87C5" w14:textId="77777777" w:rsidTr="00934525">
        <w:tc>
          <w:tcPr>
            <w:tcW w:w="2410" w:type="dxa"/>
          </w:tcPr>
          <w:p w14:paraId="20AE89E0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Hoehn &amp; Yahr stage</w:t>
            </w:r>
          </w:p>
        </w:tc>
        <w:tc>
          <w:tcPr>
            <w:tcW w:w="2693" w:type="dxa"/>
          </w:tcPr>
          <w:p w14:paraId="1778DCE2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0.289, p = 0.075</w:t>
            </w:r>
          </w:p>
        </w:tc>
      </w:tr>
      <w:tr w:rsidR="00446CBA" w:rsidRPr="0032289E" w14:paraId="7451CAB5" w14:textId="77777777" w:rsidTr="00934525">
        <w:tc>
          <w:tcPr>
            <w:tcW w:w="2410" w:type="dxa"/>
          </w:tcPr>
          <w:p w14:paraId="326B56DA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 xml:space="preserve">UPDRS-I </w:t>
            </w:r>
          </w:p>
        </w:tc>
        <w:tc>
          <w:tcPr>
            <w:tcW w:w="2693" w:type="dxa"/>
          </w:tcPr>
          <w:p w14:paraId="3787EB11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0.125, p = 0.599</w:t>
            </w:r>
          </w:p>
        </w:tc>
      </w:tr>
      <w:tr w:rsidR="00446CBA" w:rsidRPr="0032289E" w14:paraId="54279240" w14:textId="77777777" w:rsidTr="00934525">
        <w:tc>
          <w:tcPr>
            <w:tcW w:w="2410" w:type="dxa"/>
          </w:tcPr>
          <w:p w14:paraId="00DA724D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UPDRS-II</w:t>
            </w:r>
          </w:p>
        </w:tc>
        <w:tc>
          <w:tcPr>
            <w:tcW w:w="2693" w:type="dxa"/>
          </w:tcPr>
          <w:p w14:paraId="0AAAC3D6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-0.062, p = 0.794</w:t>
            </w:r>
          </w:p>
        </w:tc>
      </w:tr>
      <w:tr w:rsidR="00446CBA" w:rsidRPr="0032289E" w14:paraId="35F57C58" w14:textId="77777777" w:rsidTr="00934525">
        <w:tc>
          <w:tcPr>
            <w:tcW w:w="2410" w:type="dxa"/>
            <w:tcBorders>
              <w:bottom w:val="single" w:sz="4" w:space="0" w:color="auto"/>
            </w:tcBorders>
          </w:tcPr>
          <w:p w14:paraId="0D229338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UPDRS-III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8815DBB" w14:textId="77777777" w:rsidR="00446CBA" w:rsidRPr="0032289E" w:rsidRDefault="00446CBA" w:rsidP="00934525">
            <w:pPr>
              <w:rPr>
                <w:sz w:val="20"/>
                <w:lang w:val="en-US"/>
              </w:rPr>
            </w:pPr>
            <w:r w:rsidRPr="0032289E">
              <w:rPr>
                <w:sz w:val="20"/>
                <w:lang w:val="en-US"/>
              </w:rPr>
              <w:t>rho = -0.102, p = 0.669</w:t>
            </w:r>
          </w:p>
        </w:tc>
      </w:tr>
    </w:tbl>
    <w:p w14:paraId="25B0094C" w14:textId="50F3058D" w:rsidR="008F1FCC" w:rsidRPr="0032289E" w:rsidRDefault="008F1FCC" w:rsidP="008F1FCC">
      <w:pPr>
        <w:spacing w:after="0"/>
        <w:rPr>
          <w:rFonts w:cs="Times New Roman"/>
          <w:sz w:val="20"/>
          <w:szCs w:val="20"/>
          <w:lang w:val="en-US"/>
        </w:rPr>
      </w:pPr>
      <w:r w:rsidRPr="0032289E">
        <w:rPr>
          <w:rFonts w:cs="Times New Roman"/>
          <w:sz w:val="20"/>
          <w:szCs w:val="20"/>
          <w:lang w:val="en-US"/>
        </w:rPr>
        <w:t xml:space="preserve">* Significant correlation </w:t>
      </w:r>
    </w:p>
    <w:p w14:paraId="4DB16BA9" w14:textId="77777777" w:rsidR="008F1FCC" w:rsidRDefault="008F1FCC" w:rsidP="008F1FCC"/>
    <w:p w14:paraId="044D6D11" w14:textId="2A7C0EEF" w:rsidR="00AA0C9E" w:rsidRPr="00F335B2" w:rsidRDefault="00AA0C9E" w:rsidP="008F1FCC">
      <w:pPr>
        <w:pStyle w:val="MDPI41tablecaption"/>
        <w:spacing w:before="0" w:after="0" w:line="48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53346E51" w14:textId="77777777" w:rsidR="00387F61" w:rsidRPr="00F335B2" w:rsidRDefault="00387F61" w:rsidP="00F335B2">
      <w:pPr>
        <w:spacing w:after="0"/>
        <w:rPr>
          <w:rFonts w:cs="Times New Roman"/>
          <w:sz w:val="16"/>
          <w:szCs w:val="16"/>
          <w:lang w:val="en-US"/>
        </w:rPr>
      </w:pPr>
    </w:p>
    <w:sectPr w:rsidR="00387F61" w:rsidRPr="00F335B2" w:rsidSect="00D52FF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C9E"/>
    <w:rsid w:val="000249BC"/>
    <w:rsid w:val="000431E6"/>
    <w:rsid w:val="00061A7A"/>
    <w:rsid w:val="000964D7"/>
    <w:rsid w:val="000E7597"/>
    <w:rsid w:val="000F6FDA"/>
    <w:rsid w:val="001320CC"/>
    <w:rsid w:val="001463B7"/>
    <w:rsid w:val="00150546"/>
    <w:rsid w:val="00185972"/>
    <w:rsid w:val="002D67EA"/>
    <w:rsid w:val="00314282"/>
    <w:rsid w:val="00365B6B"/>
    <w:rsid w:val="00387F61"/>
    <w:rsid w:val="00393A4C"/>
    <w:rsid w:val="003A3C49"/>
    <w:rsid w:val="003B1504"/>
    <w:rsid w:val="00446CBA"/>
    <w:rsid w:val="004D0013"/>
    <w:rsid w:val="00595C63"/>
    <w:rsid w:val="005C4079"/>
    <w:rsid w:val="00656160"/>
    <w:rsid w:val="00703B9C"/>
    <w:rsid w:val="00860AA2"/>
    <w:rsid w:val="00865E9B"/>
    <w:rsid w:val="00871C9C"/>
    <w:rsid w:val="0087406F"/>
    <w:rsid w:val="008B47DD"/>
    <w:rsid w:val="008D0781"/>
    <w:rsid w:val="008E421D"/>
    <w:rsid w:val="008F1FCC"/>
    <w:rsid w:val="00942454"/>
    <w:rsid w:val="009753FC"/>
    <w:rsid w:val="009A421C"/>
    <w:rsid w:val="00AA0C9E"/>
    <w:rsid w:val="00AA1248"/>
    <w:rsid w:val="00AB05C3"/>
    <w:rsid w:val="00AB7DC8"/>
    <w:rsid w:val="00AE1E9C"/>
    <w:rsid w:val="00AE24E6"/>
    <w:rsid w:val="00AF01D5"/>
    <w:rsid w:val="00B56880"/>
    <w:rsid w:val="00B75ADF"/>
    <w:rsid w:val="00B81BDA"/>
    <w:rsid w:val="00BC3657"/>
    <w:rsid w:val="00BF6331"/>
    <w:rsid w:val="00C41258"/>
    <w:rsid w:val="00C45CC5"/>
    <w:rsid w:val="00CD0B02"/>
    <w:rsid w:val="00CE26E2"/>
    <w:rsid w:val="00D33F13"/>
    <w:rsid w:val="00D52FF7"/>
    <w:rsid w:val="00D97E6D"/>
    <w:rsid w:val="00E1129F"/>
    <w:rsid w:val="00E25322"/>
    <w:rsid w:val="00E56AE4"/>
    <w:rsid w:val="00EB35C8"/>
    <w:rsid w:val="00F335B2"/>
    <w:rsid w:val="00F62FC2"/>
    <w:rsid w:val="00FD623F"/>
    <w:rsid w:val="00FF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8AB20"/>
  <w15:chartTrackingRefBased/>
  <w15:docId w15:val="{7895A701-2C90-485A-A2AF-A85CC7AF8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FCC"/>
    <w:pPr>
      <w:spacing w:line="480" w:lineRule="auto"/>
      <w:jc w:val="both"/>
    </w:pPr>
    <w:rPr>
      <w:rFonts w:ascii="Times New Roman" w:hAnsi="Times New Roman"/>
      <w:kern w:val="0"/>
      <w:sz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C9E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C9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C9E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C9E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C9E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C9E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C9E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C9E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C9E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C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C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C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C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C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C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C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C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C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C9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0C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C9E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0C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C9E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0C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C9E"/>
    <w:pPr>
      <w:spacing w:line="259" w:lineRule="auto"/>
      <w:ind w:left="720"/>
      <w:contextualSpacing/>
      <w:jc w:val="left"/>
    </w:pPr>
    <w:rPr>
      <w:rFonts w:asciiTheme="minorHAnsi" w:hAnsiTheme="minorHAnsi"/>
      <w:kern w:val="2"/>
      <w:sz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0C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C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C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C9E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AA0C9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AA0C9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AA0C9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8F1FC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Vitorio</dc:creator>
  <cp:keywords/>
  <dc:description/>
  <cp:lastModifiedBy>Rodrigo Vitorio</cp:lastModifiedBy>
  <cp:revision>51</cp:revision>
  <dcterms:created xsi:type="dcterms:W3CDTF">2024-10-22T11:04:00Z</dcterms:created>
  <dcterms:modified xsi:type="dcterms:W3CDTF">2025-03-28T12:26:00Z</dcterms:modified>
</cp:coreProperties>
</file>